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564F" w14:textId="77777777" w:rsidR="006249AF" w:rsidRPr="002569F0" w:rsidRDefault="006249AF" w:rsidP="006249AF">
      <w:pPr>
        <w:pStyle w:val="Titre2"/>
        <w:rPr>
          <w:szCs w:val="22"/>
        </w:rPr>
      </w:pPr>
      <w:bookmarkStart w:id="0" w:name="_Toc88434831"/>
      <w:bookmarkStart w:id="1" w:name="_Toc88435109"/>
      <w:bookmarkStart w:id="2" w:name="_Toc88589730"/>
      <w:r>
        <w:rPr>
          <w:szCs w:val="22"/>
        </w:rPr>
        <w:t>Supplementary material</w:t>
      </w:r>
      <w:r w:rsidRPr="002569F0">
        <w:rPr>
          <w:szCs w:val="22"/>
        </w:rPr>
        <w:t xml:space="preserve"> IV: Details of scores calculation</w:t>
      </w:r>
      <w:bookmarkEnd w:id="0"/>
      <w:bookmarkEnd w:id="1"/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1604"/>
        <w:gridCol w:w="1604"/>
      </w:tblGrid>
      <w:tr w:rsidR="006249AF" w:rsidRPr="002569F0" w14:paraId="2CFC262E" w14:textId="77777777" w:rsidTr="00D90099">
        <w:trPr>
          <w:jc w:val="center"/>
        </w:trPr>
        <w:tc>
          <w:tcPr>
            <w:tcW w:w="2972" w:type="dxa"/>
            <w:shd w:val="clear" w:color="auto" w:fill="D0CECE"/>
            <w:vAlign w:val="center"/>
          </w:tcPr>
          <w:p w14:paraId="69BAF8A7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ITEM</w:t>
            </w:r>
          </w:p>
        </w:tc>
        <w:tc>
          <w:tcPr>
            <w:tcW w:w="2693" w:type="dxa"/>
            <w:shd w:val="clear" w:color="auto" w:fill="D0CECE"/>
            <w:vAlign w:val="center"/>
          </w:tcPr>
          <w:p w14:paraId="44E2045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POINTS</w:t>
            </w:r>
          </w:p>
        </w:tc>
        <w:tc>
          <w:tcPr>
            <w:tcW w:w="1604" w:type="dxa"/>
            <w:shd w:val="clear" w:color="auto" w:fill="D0CECE"/>
            <w:vAlign w:val="center"/>
          </w:tcPr>
          <w:p w14:paraId="2DCD9077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PRE-INTERVENTION SURVEY</w:t>
            </w:r>
          </w:p>
        </w:tc>
        <w:tc>
          <w:tcPr>
            <w:tcW w:w="1604" w:type="dxa"/>
            <w:shd w:val="clear" w:color="auto" w:fill="D0CECE"/>
            <w:vAlign w:val="center"/>
          </w:tcPr>
          <w:p w14:paraId="422BFFAB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POST-INTERVENTION SURVEY</w:t>
            </w:r>
          </w:p>
        </w:tc>
      </w:tr>
      <w:tr w:rsidR="006249AF" w:rsidRPr="002569F0" w14:paraId="2E87C893" w14:textId="77777777" w:rsidTr="00D90099">
        <w:trPr>
          <w:jc w:val="center"/>
        </w:trPr>
        <w:tc>
          <w:tcPr>
            <w:tcW w:w="8873" w:type="dxa"/>
            <w:gridSpan w:val="4"/>
            <w:shd w:val="clear" w:color="auto" w:fill="D0CECE"/>
            <w:vAlign w:val="center"/>
          </w:tcPr>
          <w:p w14:paraId="60516B21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PERCEPTION SCORE</w:t>
            </w:r>
          </w:p>
        </w:tc>
      </w:tr>
      <w:tr w:rsidR="006249AF" w:rsidRPr="002569F0" w14:paraId="49168D21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A268559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What are the three main health problems you encounter on the sites?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D667E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malaria cited as one of the three main health problems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65D923E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EC00F4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7FA86B70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130F44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Malaria kills people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17C74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144717F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9C2C26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6862544F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7B2EAFAE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Malaria can be cured on its own without drugs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9169A20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323977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77681E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5825F422" w14:textId="77777777" w:rsidTr="00D90099">
        <w:trPr>
          <w:jc w:val="center"/>
        </w:trPr>
        <w:tc>
          <w:tcPr>
            <w:tcW w:w="8873" w:type="dxa"/>
            <w:gridSpan w:val="4"/>
            <w:shd w:val="clear" w:color="auto" w:fill="D0CECE"/>
            <w:vAlign w:val="center"/>
          </w:tcPr>
          <w:p w14:paraId="1F493FE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KNOWLEDGE SCORE</w:t>
            </w:r>
          </w:p>
        </w:tc>
      </w:tr>
      <w:tr w:rsidR="006249AF" w:rsidRPr="002569F0" w14:paraId="0AED185D" w14:textId="77777777" w:rsidTr="00D90099">
        <w:trPr>
          <w:jc w:val="center"/>
        </w:trPr>
        <w:tc>
          <w:tcPr>
            <w:tcW w:w="2972" w:type="dxa"/>
            <w:vMerge w:val="restart"/>
            <w:shd w:val="clear" w:color="auto" w:fill="auto"/>
            <w:vAlign w:val="center"/>
          </w:tcPr>
          <w:p w14:paraId="4313AD6B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What do you think causes malaria?”</w:t>
            </w:r>
          </w:p>
          <w:p w14:paraId="64F0BF61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2EAE07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mosquito” or “mosquito bite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07B1916B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224701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2A9B52FE" w14:textId="77777777" w:rsidTr="00D90099">
        <w:trPr>
          <w:jc w:val="center"/>
        </w:trPr>
        <w:tc>
          <w:tcPr>
            <w:tcW w:w="2972" w:type="dxa"/>
            <w:vMerge/>
            <w:shd w:val="clear" w:color="auto" w:fill="auto"/>
            <w:vAlign w:val="center"/>
          </w:tcPr>
          <w:p w14:paraId="44CC4F33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D071FD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2 if “mosquito bite”, 1 if “mosquito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55D131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14:paraId="1EB1EB44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57FC13D9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3CB9219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What are the symptoms of malaria?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3B088E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at least 3 symptoms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681964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246F2C1D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155368F5" w14:textId="77777777" w:rsidTr="00D90099">
        <w:trPr>
          <w:jc w:val="center"/>
        </w:trPr>
        <w:tc>
          <w:tcPr>
            <w:tcW w:w="8873" w:type="dxa"/>
            <w:gridSpan w:val="4"/>
            <w:shd w:val="clear" w:color="auto" w:fill="D0CECE"/>
            <w:vAlign w:val="center"/>
          </w:tcPr>
          <w:p w14:paraId="7C925853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ATTITUDE SCORE</w:t>
            </w:r>
          </w:p>
        </w:tc>
      </w:tr>
      <w:tr w:rsidR="006249AF" w:rsidRPr="002569F0" w14:paraId="2EE353DF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BEE3BC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You can stop treatment for malaria when you feel better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77DA52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no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9FF48E4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19C292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28660DB0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2156D4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A malaria test should be done before taking malaria treatment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0DF96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22608F7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14:paraId="58329AB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03CB9B4F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6E27DD0B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After a negative malaria test, it is better to take malaria treatment anyway, just to be sure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57F379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no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B2421D3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43296AF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7461EBDC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3511D01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Medicines from health centres/hospitals are better than those bought on the black market.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6994A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”, 0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8793D6F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14:paraId="5E36B8F1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4CDE64FE" w14:textId="77777777" w:rsidTr="00D90099">
        <w:trPr>
          <w:jc w:val="center"/>
        </w:trPr>
        <w:tc>
          <w:tcPr>
            <w:tcW w:w="8873" w:type="dxa"/>
            <w:gridSpan w:val="4"/>
            <w:shd w:val="clear" w:color="auto" w:fill="D0CECE"/>
            <w:vAlign w:val="center"/>
          </w:tcPr>
          <w:p w14:paraId="6BA24FDB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PRACTICE SCORE</w:t>
            </w:r>
          </w:p>
        </w:tc>
      </w:tr>
      <w:tr w:rsidR="006249AF" w:rsidRPr="002569F0" w14:paraId="4DA81892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0AD5356D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Do you protect yourself against mosquitoes?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6F3F3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, always” or “Yes, often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6D8BF54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430C2A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0B8539B1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4C370B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Did you sleep under a mosquito net during your last night on site?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C7972A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1 if “Yes”, 0 otherwise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BFEDDB5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B8C2C1D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39CB4BBD" w14:textId="77777777" w:rsidTr="00D90099">
        <w:trPr>
          <w:jc w:val="center"/>
        </w:trPr>
        <w:tc>
          <w:tcPr>
            <w:tcW w:w="8873" w:type="dxa"/>
            <w:gridSpan w:val="4"/>
            <w:shd w:val="clear" w:color="auto" w:fill="D0CECE"/>
            <w:vAlign w:val="center"/>
          </w:tcPr>
          <w:p w14:paraId="1102F706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b/>
                <w:bCs/>
                <w:sz w:val="22"/>
                <w:szCs w:val="22"/>
                <w:lang w:val="en-GB" w:eastAsia="en-US"/>
              </w:rPr>
              <w:t>TOTAL KAP SCORE</w:t>
            </w:r>
          </w:p>
        </w:tc>
      </w:tr>
      <w:tr w:rsidR="006249AF" w:rsidRPr="002569F0" w14:paraId="3B6BB1BF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4725721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KAP 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96D3CC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Sum of each item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F47DAC0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329FE6F2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  <w:tr w:rsidR="006249AF" w:rsidRPr="002569F0" w14:paraId="504E9B32" w14:textId="77777777" w:rsidTr="00D90099">
        <w:trPr>
          <w:jc w:val="center"/>
        </w:trPr>
        <w:tc>
          <w:tcPr>
            <w:tcW w:w="2972" w:type="dxa"/>
            <w:shd w:val="clear" w:color="auto" w:fill="auto"/>
            <w:vAlign w:val="center"/>
          </w:tcPr>
          <w:p w14:paraId="2D8ED271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KAP 1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2BFBA9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Sum of each item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41626E97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14:paraId="78397BC8" w14:textId="77777777" w:rsidR="006249AF" w:rsidRPr="002569F0" w:rsidRDefault="006249AF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eastAsia="Calibri"/>
                <w:sz w:val="22"/>
                <w:szCs w:val="22"/>
                <w:lang w:val="en-GB" w:eastAsia="en-US"/>
              </w:rPr>
            </w:pPr>
            <w:r w:rsidRPr="002569F0">
              <w:rPr>
                <w:rFonts w:eastAsia="Calibri"/>
                <w:sz w:val="22"/>
                <w:szCs w:val="22"/>
                <w:lang w:val="en-GB" w:eastAsia="en-US"/>
              </w:rPr>
              <w:t>X</w:t>
            </w:r>
          </w:p>
        </w:tc>
      </w:tr>
    </w:tbl>
    <w:p w14:paraId="72A4AA99" w14:textId="77777777" w:rsidR="00C56175" w:rsidRDefault="006249AF"/>
    <w:sectPr w:rsidR="00C56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AF"/>
    <w:rsid w:val="00196A26"/>
    <w:rsid w:val="006249AF"/>
    <w:rsid w:val="00815FDC"/>
    <w:rsid w:val="00AA4F1A"/>
    <w:rsid w:val="00B5412B"/>
    <w:rsid w:val="00D7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889CBF"/>
  <w15:chartTrackingRefBased/>
  <w15:docId w15:val="{3B6EDAEF-6030-46F7-B944-5EED5D55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249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6249AF"/>
    <w:pPr>
      <w:keepNext/>
      <w:keepLines/>
      <w:widowControl/>
      <w:autoSpaceDE/>
      <w:autoSpaceDN/>
      <w:adjustRightInd/>
      <w:spacing w:before="40" w:line="360" w:lineRule="auto"/>
      <w:jc w:val="both"/>
      <w:outlineLvl w:val="1"/>
    </w:pPr>
    <w:rPr>
      <w:rFonts w:ascii="Calibri Light" w:hAnsi="Calibri Light"/>
      <w:b/>
      <w:bCs/>
      <w:i/>
      <w:iCs/>
      <w:color w:val="1F3763"/>
      <w:sz w:val="22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249AF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Longchamps</dc:creator>
  <cp:keywords/>
  <dc:description/>
  <cp:lastModifiedBy>Cécile Longchamps</cp:lastModifiedBy>
  <cp:revision>1</cp:revision>
  <dcterms:created xsi:type="dcterms:W3CDTF">2022-01-16T12:35:00Z</dcterms:created>
  <dcterms:modified xsi:type="dcterms:W3CDTF">2022-01-16T12:35:00Z</dcterms:modified>
</cp:coreProperties>
</file>